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firstLine="72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atisfaction Questionnaire: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Have you taken part in any formal EBP training in the last 6 months?     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9050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pt;margin-top:0.7pt;width:14.2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47750</wp:posOffset>
                </wp:positionH>
                <wp:positionV relativeFrom="paragraph">
                  <wp:posOffset>8890</wp:posOffset>
                </wp:positionV>
                <wp:extent cx="180975" cy="19050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5pt;margin-top:0.7pt;width:14.2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8"/>
          <w:szCs w:val="28"/>
        </w:rPr>
        <w:t xml:space="preserve">            </w:t>
      </w:r>
      <w:r>
        <w:rPr>
          <w:rFonts w:cs="Arial" w:ascii="Arial" w:hAnsi="Arial"/>
          <w:sz w:val="28"/>
          <w:szCs w:val="28"/>
        </w:rPr>
        <w:t>YES       NO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f yes, please indicate the duration of this training (in hours)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lease rate your level of agreement with the following statements in regards to the journal club you have participated in over the last 6 months:</w:t>
      </w:r>
    </w:p>
    <w:p>
      <w:pPr>
        <w:pStyle w:val="Normal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i/>
          <w:sz w:val="28"/>
          <w:szCs w:val="28"/>
        </w:rPr>
        <w:t xml:space="preserve">I found the topics discussed in the journal club were useful to my clinical practice 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i/>
          <w:sz w:val="28"/>
          <w:szCs w:val="28"/>
        </w:rPr>
        <w:t xml:space="preserve">I think attending this journal club is a valuable use of my time 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The journal club format was overall well organised 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The journal club format I participated in should continue 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i/>
          <w:sz w:val="28"/>
          <w:szCs w:val="28"/>
        </w:rPr>
      </w:r>
    </w:p>
    <w:p>
      <w:pPr>
        <w:pStyle w:val="Normal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i/>
          <w:sz w:val="28"/>
          <w:szCs w:val="28"/>
        </w:rPr>
      </w:r>
    </w:p>
    <w:p>
      <w:pPr>
        <w:pStyle w:val="Normal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i/>
          <w:sz w:val="28"/>
          <w:szCs w:val="28"/>
        </w:rPr>
        <w:t xml:space="preserve">Overall, I would recommend participation in the journal club to other clinicians 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hat did you find most useful about the Journal Club you participated in over the last 6 months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hat factors (if any) do you believe helped to facilitate the effectiveness of the journal club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hat (if any) barriers did you encounter which you believe hindered the effectiveness of the journal club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ow do you think the Journal club format that you participated over the last 6 months could be improved in the future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    </w:t>
      </w:r>
      <w:r>
        <w:rPr>
          <w:rFonts w:cs="Arial" w:ascii="Arial" w:hAnsi="Arial"/>
          <w:b/>
          <w:sz w:val="28"/>
          <w:szCs w:val="28"/>
        </w:rPr>
        <w:tab/>
        <w:tab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nfluence of Journal club on clinical practic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e following questions are based on topics that you reviewed as part of your journal club over the last six months. 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opic 1: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Journal club topic inserted here)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Please tick one: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did not attend this journal club (go to Topic 2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but the topic was not relevant to me (go to Topic 2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and the topic was relevant to me (please continue)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lease rate ONE of the following statements: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he article discussed suggested I do not need to change my practice as what I currently do was supported by the evidence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R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567" w:leader="none"/>
        </w:tabs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The article discussed provided new evidence that changed how I will/do provide clinical services to patients.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d the discussion at the journal club lead to any of the following changes for your servic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Updated guideline, process or pathway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opted new treatment strategy or resour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pped current practice due to lack of eviden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research projec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quality proj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(please indicat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opic 2: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Journal club topic inserted here)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Please tick one: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did not attend this journal club (go to Topic 3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but the topic was not relevant to me (go to Topic 3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and the topic was relevant to me (please continue)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lease rate ONE of the following statements: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he article discussed suggested I do not need to change my practice as what I currently do was supported by the evidence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R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6"/>
        </w:numPr>
        <w:tabs>
          <w:tab w:val="clear" w:pos="720"/>
          <w:tab w:val="left" w:pos="567" w:leader="none"/>
        </w:tabs>
        <w:ind w:left="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The article discussed provided new evidence that changed how I will/do provide clinical services to patients.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d the discussion at the journal club lead to any of the following changes for your servic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Updated guideline, process or pathway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opted new treatment strategy or resour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pped current practice due to lack of eviden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research projec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quality proj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(please indicat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opic 3: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Journal club topic inserted here)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Please tick one: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did not attend this journal club (go to Topic 4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but the topic was not relevant to me (go to Topic 4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and the topic was relevant to me (please continue)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lease rate ONE of the following statements: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he article discussed suggested I do not need to change my practice as what I currently do was supported by the evidence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R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The article discussed provided new evidence that changed how I will/do provide clinical services to patients.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d the discussion at the journal club lead to any of the following changes for your servic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Updated guideline, process or pathway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opted new treatment strategy or resour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pped current practice due to lack of eviden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research projec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quality proj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(please indicat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opic 4: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Journal club topic inserted here)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Please tick one: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did not attend this journal club (go to Topic 5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but the topic was not relevant to me (go to Topic 5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and the topic was relevant to me (please continue)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lease rate ONE of the following statements: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he article discussed suggested I do not need to change my practice as what I currently do was supported by the evidence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R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ind w:left="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The article discussed provided new evidence that changed how I will/do provide clinical services to patients.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d the discussion at the journal club lead to any of the following changes for your servic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Updated guideline, process or pathway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opted new treatment strategy or resour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pped current practice due to lack of eviden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research projec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quality proj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(please indicat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opic 5: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Journal club topic inserted here)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Please tick one: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did not attend this journal club (go to Topic 6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but the topic was not relevant to me (go to Topic 6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and the topic was relevant to me (please continue)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lease rate ONE of the following statements: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he article discussed suggested I do not need to change my practice as what I currently do was supported by the evidence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R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567" w:leader="none"/>
        </w:tabs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The article discussed provided new evidence that changed how I will/do provide clinical services to patients.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d the discussion at the journal club lead to any of the following changes for your servic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Updated guideline, process or pathway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opted new treatment strategy or resour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pped current practice due to lack of eviden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research projec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quality proj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(please indicat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opic 6: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Journal club topic inserted here)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Please tick one: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did not attend this journal club (go to next section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but the topic was not relevant to me (go to next section)</w:t>
      </w:r>
    </w:p>
    <w:p>
      <w:pPr>
        <w:pStyle w:val="Normal"/>
        <w:numPr>
          <w:ilvl w:val="0"/>
          <w:numId w:val="8"/>
        </w:numPr>
        <w:ind w:left="284" w:right="-46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attended this journal club and the topic was relevant to me (please continue)</w:t>
      </w:r>
    </w:p>
    <w:p>
      <w:pPr>
        <w:pStyle w:val="Normal"/>
        <w:ind w:left="75" w:hanging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lease rate ONE of the following statements: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he article discussed suggested I do not need to change my practice as what I currently do was supported by the evidence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OR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567" w:leader="none"/>
        </w:tabs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The article discussed provided new evidence that changed how I will/do provide clinical services to patients.</w:t>
      </w:r>
    </w:p>
    <w:p>
      <w:pPr>
        <w:pStyle w:val="Normal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isagree</w:t>
        <w:tab/>
        <w:tab/>
        <w:tab/>
        <w:tab/>
        <w:t>Agre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id the discussion at the journal club lead to any of the following changes for your service?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Updated guideline, process or pathway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opted new treatment strategy or resour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pped current practice due to lack of evidenc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research projec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enced new quality proj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(please indicat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br/>
        <w:t>TOTAL SCORE (Researcher use only) =             ___/30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bullet"/>
      <w:lvlText w:val=""/>
      <w:lvlJc w:val="left"/>
      <w:pPr>
        <w:tabs>
          <w:tab w:val="num" w:pos="0"/>
        </w:tabs>
        <w:ind w:left="795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23:19:00Z</dcterms:created>
  <dc:creator>Rachel Wenke</dc:creator>
  <dc:description/>
  <dc:language>en-US</dc:language>
  <cp:lastModifiedBy>Rachel Wenke</cp:lastModifiedBy>
  <dcterms:modified xsi:type="dcterms:W3CDTF">2017-03-21T23:20:00Z</dcterms:modified>
  <cp:revision>1</cp:revision>
  <dc:subject/>
  <dc:title/>
</cp:coreProperties>
</file>